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D3C8" w14:textId="6B5C20AC" w:rsidR="00236E8F" w:rsidRPr="003228DB" w:rsidRDefault="00224194">
      <w:pPr>
        <w:rPr>
          <w:rFonts w:ascii="Times New Roman" w:hAnsi="Times New Roman" w:cs="Times New Roman"/>
          <w:sz w:val="20"/>
          <w:szCs w:val="20"/>
        </w:rPr>
      </w:pPr>
      <w:r w:rsidRPr="003228DB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281DF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228DB">
        <w:rPr>
          <w:rFonts w:ascii="Times New Roman" w:hAnsi="Times New Roman" w:cs="Times New Roman"/>
          <w:b/>
          <w:bCs/>
          <w:sz w:val="20"/>
          <w:szCs w:val="20"/>
        </w:rPr>
        <w:t xml:space="preserve">. Cross table of chi square test </w:t>
      </w:r>
      <w:bookmarkStart w:id="0" w:name="OLE_LINK1"/>
      <w:bookmarkStart w:id="1" w:name="OLE_LINK2"/>
      <w:r w:rsidRPr="003228DB">
        <w:rPr>
          <w:rFonts w:ascii="Times New Roman" w:hAnsi="Times New Roman" w:cs="Times New Roman"/>
          <w:b/>
          <w:bCs/>
          <w:sz w:val="20"/>
          <w:szCs w:val="20"/>
        </w:rPr>
        <w:t xml:space="preserve">with null </w:t>
      </w:r>
      <w:bookmarkEnd w:id="0"/>
      <w:bookmarkEnd w:id="1"/>
      <w:r w:rsidRPr="003228DB">
        <w:rPr>
          <w:rFonts w:ascii="Times New Roman" w:hAnsi="Times New Roman" w:cs="Times New Roman"/>
          <w:b/>
          <w:bCs/>
          <w:sz w:val="20"/>
          <w:szCs w:val="20"/>
        </w:rPr>
        <w:t xml:space="preserve">hypothesis claiming the prevalence of any two-given series of q-ROR was the same. </w:t>
      </w:r>
      <w:r w:rsidRPr="003228DB">
        <w:rPr>
          <w:rFonts w:ascii="Times New Roman" w:hAnsi="Times New Roman" w:cs="Times New Roman"/>
          <w:sz w:val="20"/>
          <w:szCs w:val="20"/>
        </w:rPr>
        <w:t xml:space="preserve">A10: all glucose lowering drugs; Canagliflozin (wo): canagliflozin without filtering diabetes as indication; SGLT2i: </w:t>
      </w:r>
      <w:r w:rsidRPr="003228DB">
        <w:rPr>
          <w:rFonts w:ascii="Times New Roman" w:hAnsi="Times New Roman"/>
          <w:sz w:val="20"/>
          <w:szCs w:val="20"/>
        </w:rPr>
        <w:t>sodium-glucose co-transporter-2 inhibitors; Insulin: insulin &amp; its analogs</w:t>
      </w:r>
      <w:r w:rsidR="00027AA0">
        <w:rPr>
          <w:rFonts w:ascii="Times New Roman" w:hAnsi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2"/>
        <w:gridCol w:w="840"/>
        <w:gridCol w:w="840"/>
        <w:gridCol w:w="1173"/>
        <w:gridCol w:w="773"/>
        <w:gridCol w:w="1276"/>
        <w:gridCol w:w="1702"/>
      </w:tblGrid>
      <w:tr w:rsidR="00DE745A" w:rsidRPr="00DE745A" w14:paraId="07F2EB32" w14:textId="77777777" w:rsidTr="00DE745A">
        <w:trPr>
          <w:trHeight w:val="600"/>
        </w:trPr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10C8" w14:textId="0DE19EFE" w:rsidR="00DE745A" w:rsidRPr="00DE745A" w:rsidRDefault="00224194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AC77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029D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E90B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on-insuli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4B0C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F576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anagliflozi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6B22" w14:textId="77777777" w:rsidR="00DE745A" w:rsidRPr="00DE745A" w:rsidRDefault="00DE745A" w:rsidP="00DE745A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anagliflozin (wo)</w:t>
            </w:r>
          </w:p>
        </w:tc>
      </w:tr>
      <w:tr w:rsidR="00DE745A" w:rsidRPr="00DE745A" w14:paraId="7D362815" w14:textId="77777777" w:rsidTr="00DE745A">
        <w:trPr>
          <w:trHeight w:val="32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99A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168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FEA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BBF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4BE7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BA0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D9BF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DE745A" w:rsidRPr="00DE745A" w14:paraId="41BCBFF6" w14:textId="77777777" w:rsidTr="00DE745A">
        <w:trPr>
          <w:trHeight w:val="32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A92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4023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7B65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51F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187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4A9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EF36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DE745A" w:rsidRPr="00DE745A" w14:paraId="31D34F7C" w14:textId="77777777" w:rsidTr="00DE745A">
        <w:trPr>
          <w:trHeight w:val="32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5F1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on-insul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C4C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DB9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68A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F26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7C0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AD83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DE745A" w:rsidRPr="00DE745A" w14:paraId="777A6EF2" w14:textId="77777777" w:rsidTr="00DE745A">
        <w:trPr>
          <w:trHeight w:val="32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A2C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075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45E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F826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A704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CCC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782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DE745A" w:rsidRPr="00DE745A" w14:paraId="1031F47B" w14:textId="77777777" w:rsidTr="00DE745A">
        <w:trPr>
          <w:trHeight w:val="321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2703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anaglifloz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38D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A4F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A7B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C19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5A3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DCA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DE745A" w:rsidRPr="00DE745A" w14:paraId="37941662" w14:textId="77777777" w:rsidTr="00DE745A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BAD8" w14:textId="77777777" w:rsidR="00DE745A" w:rsidRPr="00DE745A" w:rsidRDefault="00DE745A" w:rsidP="00DE745A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anagliflozin (wo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D818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F293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D3C9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FF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8C74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0E17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5AEE" w14:textId="77777777" w:rsidR="00DE745A" w:rsidRPr="00DE745A" w:rsidRDefault="00DE745A" w:rsidP="00DE7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E74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4C6B328E" w14:textId="77777777" w:rsidR="00DE745A" w:rsidRDefault="00DE745A"/>
    <w:sectPr w:rsidR="00DE7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D17CD" w14:textId="77777777" w:rsidR="001B1DFE" w:rsidRDefault="001B1DFE" w:rsidP="00281DF8">
      <w:r>
        <w:separator/>
      </w:r>
    </w:p>
  </w:endnote>
  <w:endnote w:type="continuationSeparator" w:id="0">
    <w:p w14:paraId="7F215BAA" w14:textId="77777777" w:rsidR="001B1DFE" w:rsidRDefault="001B1DFE" w:rsidP="0028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49583" w14:textId="77777777" w:rsidR="001B1DFE" w:rsidRDefault="001B1DFE" w:rsidP="00281DF8">
      <w:r>
        <w:separator/>
      </w:r>
    </w:p>
  </w:footnote>
  <w:footnote w:type="continuationSeparator" w:id="0">
    <w:p w14:paraId="6B293AEC" w14:textId="77777777" w:rsidR="001B1DFE" w:rsidRDefault="001B1DFE" w:rsidP="0028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FD"/>
    <w:rsid w:val="00027AA0"/>
    <w:rsid w:val="001B1DFE"/>
    <w:rsid w:val="00224194"/>
    <w:rsid w:val="00236E8F"/>
    <w:rsid w:val="00281DF8"/>
    <w:rsid w:val="002847FD"/>
    <w:rsid w:val="003228DB"/>
    <w:rsid w:val="007263DC"/>
    <w:rsid w:val="009B38ED"/>
    <w:rsid w:val="00CD2ECA"/>
    <w:rsid w:val="00D738AE"/>
    <w:rsid w:val="00DE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F03A1"/>
  <w15:chartTrackingRefBased/>
  <w15:docId w15:val="{4DB41CC3-2B6F-4B1A-91F7-615AF5FAA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3</Characters>
  <Application>Microsoft Office Word</Application>
  <DocSecurity>0</DocSecurity>
  <Lines>8</Lines>
  <Paragraphs>2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5</cp:revision>
  <dcterms:created xsi:type="dcterms:W3CDTF">2022-09-23T01:45:00Z</dcterms:created>
  <dcterms:modified xsi:type="dcterms:W3CDTF">2022-11-08T06:15:00Z</dcterms:modified>
</cp:coreProperties>
</file>